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1387"/>
        <w:gridCol w:w="6376"/>
        <w:gridCol w:w="1479"/>
      </w:tblGrid>
      <w:tr w:rsidR="000858B2" w:rsidRPr="000858B2" w:rsidTr="000858B2">
        <w:trPr>
          <w:cnfStyle w:val="1000000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185347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10.95pt;margin-top:-38pt;width:497.1pt;height:24.2pt;z-index:251658240" stroked="f">
                  <v:textbox>
                    <w:txbxContent>
                      <w:p w:rsidR="000858B2" w:rsidRPr="000858B2" w:rsidRDefault="000858B2">
                        <w:pPr>
                          <w:cnfStyle w:val="101000000000"/>
                        </w:pPr>
                        <w:r>
                          <w:rPr>
                            <w:b/>
                          </w:rPr>
                          <w:t>Supplementary Table 7</w:t>
                        </w:r>
                        <w:r w:rsidRPr="000858B2">
                          <w:rPr>
                            <w:b/>
                          </w:rPr>
                          <w:t>: Primers used in this study</w:t>
                        </w:r>
                      </w:p>
                    </w:txbxContent>
                  </v:textbox>
                </v:shape>
              </w:pict>
            </w:r>
            <w:r w:rsidR="000858B2" w:rsidRPr="000858B2">
              <w:rPr>
                <w:sz w:val="18"/>
                <w:szCs w:val="18"/>
              </w:rPr>
              <w:t>Primer</w:t>
            </w:r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1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5' to 3' sequence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202EEF">
            <w:pPr>
              <w:cnfStyle w:val="1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for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S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CTAGCTTAAGAAGGAGATATACCATGAGTGCAATAGAAAATTTCGACG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S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TGTCGACTTACACCAGGCTCTTCAAGCGATAAA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 w:rsidP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nRBSMutS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CTAGCAGGGAACCGGACATAACCCCATGAGT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rpoB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CCGTTCCGTTGGCGAAATGG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Sequenc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rpoB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CGATACCTGCTTCACCCGGATA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Sequenc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lacZ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CCGCTACGGCCTGTATGTGGTGGATGAA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Sequenc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lacZ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ATCGCGTGGGCGTATTCGCAAAGGATCA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Sequenc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F36AR</w:t>
            </w:r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AAAGAGCTCATACGCATCACCCATCCGGTAAAACAGCAGGATC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UPMutS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ACAACGCCTCGTAATGC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SN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GGGCCGCATATGCGGCCATCATGGGCGTATGGGCGTC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SN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GAAAGCCCAGCATCCCGAGA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CynXDia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CGTTTCTATGAAATGTTGCAG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Sequenc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LacIdia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GCACGGGAACCGTTAAAGCTGGAAG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Sequenc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CTAGCTTAAGAAGGAGATATACCATGCCAATTCAGGTCTTA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L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TCGACTCACTCATCTTTCAGGGCTTTTATCG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LF-SalI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TCGACTTAAGAAGGAGATATACCATGCCAATTCAGGTCTTA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H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TCGACTTAAGAAGGAGAGCTCATCATGTCCCAACCTCGCCCACTGC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EcoMutH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ACGTCGACCTACTGGATCAGAAAATGACGGGCCAGTAGT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1585C/a</w:t>
            </w:r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GCCTGGGCCGAGTGCGGAGATACAACGTTTGTGCGTAATCTCAGACA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1586G/t</w:t>
            </w:r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CGCCTGGGCCGAGTGCGGAGATATGACGTTTGTGCGTAATCTCAGACA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1595C/a</w:t>
            </w:r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GGGTCAGACCGCCTGGGCCGAGTACGGAGATACGACGTTTGTGCGTAA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GFP-</w:t>
            </w:r>
            <w:proofErr w:type="spellStart"/>
            <w:r w:rsidRPr="000858B2">
              <w:rPr>
                <w:sz w:val="18"/>
                <w:szCs w:val="18"/>
              </w:rPr>
              <w:t>MutS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CTAGCTAGCTTAAGAAGGAGACAAACCATGAGTAAAGGAGAAGAACTTTTCA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GFP-</w:t>
            </w:r>
            <w:proofErr w:type="spellStart"/>
            <w:r w:rsidRPr="000858B2">
              <w:rPr>
                <w:sz w:val="18"/>
                <w:szCs w:val="18"/>
              </w:rPr>
              <w:t>MutS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GGAGCCGCCCGGTTTGTATAGTTCATCCATGCCATGT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S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GAGTGCAATAGAAAATTTCG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lon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SulADe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GTACACTTCAGGCTATGCACATCGTTCTTCGTCTGTGTAGGCTGGAGCTGCT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SulADel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TAATGATACAAATTAGAGTGAATTTTTAGCCCGCATATGAATATCCTCCTTAGT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LDe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GCCAATTCAGGTCTTACCGCCACAACTGGCGAATGTGTAGGCTGGAGCTGCT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LDel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CACTCATCTTTCAGGGCTTTTATCGCCGGATGTACATATGAATATCCTCCTTAGT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HDe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CAAGGTATCATGACATGTCCCAACCTCGCCCACTTGTGTAGGCTGGAGCTGCT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MutHDel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CTACTGGATCAGAAAATGACGGGCCAGTAGTGCACCATATGAATATCCTCCTTAGT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DinBde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GCGTAAAATCATTCATGTGGATATGGACCATATGAATATCCTCCTTAGT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DinBde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TCATAATCCCAGCACCAGTTGTCTTTCCATTGTGTAGGCTGGAGCTGCT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cnfStyle w:val="000000100000"/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RecAdelF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ATGGCTATCGACGAAAACAAACAGAAAGCGTTGGCTGTGTAGGCTGGAGCTGCTT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1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  <w:tr w:rsidR="000858B2" w:rsidRPr="000858B2" w:rsidTr="000858B2">
        <w:trPr>
          <w:trHeight w:val="300"/>
        </w:trPr>
        <w:tc>
          <w:tcPr>
            <w:cnfStyle w:val="001000000000"/>
            <w:tcW w:w="1387" w:type="dxa"/>
            <w:shd w:val="clear" w:color="auto" w:fill="auto"/>
            <w:noWrap/>
            <w:hideMark/>
          </w:tcPr>
          <w:p w:rsidR="000858B2" w:rsidRPr="000858B2" w:rsidRDefault="000858B2">
            <w:pPr>
              <w:rPr>
                <w:sz w:val="18"/>
                <w:szCs w:val="18"/>
              </w:rPr>
            </w:pPr>
            <w:proofErr w:type="spellStart"/>
            <w:r w:rsidRPr="000858B2">
              <w:rPr>
                <w:sz w:val="18"/>
                <w:szCs w:val="18"/>
              </w:rPr>
              <w:t>RecAdelR</w:t>
            </w:r>
            <w:proofErr w:type="spellEnd"/>
          </w:p>
        </w:tc>
        <w:tc>
          <w:tcPr>
            <w:tcW w:w="6376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GTTAGTTTCTGCTACGCCTTCGCTATCATCTACCATATGAATATCCTCCTTAGTTCC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858B2" w:rsidRPr="000858B2" w:rsidRDefault="000858B2">
            <w:pPr>
              <w:cnfStyle w:val="000000000000"/>
              <w:rPr>
                <w:sz w:val="18"/>
                <w:szCs w:val="18"/>
              </w:rPr>
            </w:pPr>
            <w:r w:rsidRPr="000858B2">
              <w:rPr>
                <w:sz w:val="18"/>
                <w:szCs w:val="18"/>
              </w:rPr>
              <w:t>Recombineering</w:t>
            </w:r>
          </w:p>
        </w:tc>
      </w:tr>
    </w:tbl>
    <w:p w:rsidR="00960D91" w:rsidRPr="000858B2" w:rsidRDefault="00960D91" w:rsidP="000858B2">
      <w:pPr>
        <w:rPr>
          <w:sz w:val="18"/>
          <w:szCs w:val="18"/>
        </w:rPr>
      </w:pPr>
    </w:p>
    <w:sectPr w:rsidR="00960D91" w:rsidRPr="000858B2" w:rsidSect="00960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858B2"/>
    <w:rsid w:val="000858B2"/>
    <w:rsid w:val="00185347"/>
    <w:rsid w:val="00202EEF"/>
    <w:rsid w:val="00311A7E"/>
    <w:rsid w:val="00960D91"/>
    <w:rsid w:val="00AF1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8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858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5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4</Words>
  <Characters>1911</Characters>
  <Application>Microsoft Office Word</Application>
  <DocSecurity>0</DocSecurity>
  <Lines>53</Lines>
  <Paragraphs>30</Paragraphs>
  <ScaleCrop>false</ScaleCrop>
  <Company/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2</cp:revision>
  <dcterms:created xsi:type="dcterms:W3CDTF">2020-10-03T19:52:00Z</dcterms:created>
  <dcterms:modified xsi:type="dcterms:W3CDTF">2020-10-06T18:40:00Z</dcterms:modified>
</cp:coreProperties>
</file>